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1890"/>
        <w:gridCol w:w="2250"/>
        <w:gridCol w:w="1710"/>
        <w:gridCol w:w="2690"/>
      </w:tblGrid>
      <w:tr w:rsidR="005E08A1" w14:paraId="04826D71" w14:textId="77777777" w:rsidTr="00D10C64">
        <w:trPr>
          <w:trHeight w:val="337"/>
        </w:trPr>
        <w:tc>
          <w:tcPr>
            <w:tcW w:w="1078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4FCD44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526677" w14:paraId="6DC06354" w14:textId="77777777" w:rsidTr="00A877B1">
        <w:trPr>
          <w:trHeight w:val="745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AD4352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FC6E45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1EF981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567252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6CB74A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526677" w14:paraId="526E7AC0" w14:textId="77777777" w:rsidTr="00A877B1">
        <w:trPr>
          <w:trHeight w:val="78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F785E" w14:textId="5FE45317" w:rsidR="005E08A1" w:rsidRDefault="005E08A1" w:rsidP="005E08A1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="002D654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scherichia coli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96286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L21 Rosetta DE3 pLYS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5873E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llipore Sigma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24A30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71403-3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34E628" w14:textId="77777777" w:rsidR="005E08A1" w:rsidRDefault="005E08A1" w:rsidP="00CD4898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26677" w14:paraId="06C21BA2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7F901" w14:textId="77777777" w:rsidR="005E08A1" w:rsidRP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892B9" w14:textId="77777777" w:rsidR="005E08A1" w:rsidRPr="005E08A1" w:rsidRDefault="005E08A1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H/3T3 Flp-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1AAB0" w14:textId="77777777" w:rsidR="005E08A1" w:rsidRPr="005E08A1" w:rsidRDefault="005E08A1" w:rsidP="005E08A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DCF92" w14:textId="77777777" w:rsidR="005E08A1" w:rsidRPr="005E08A1" w:rsidRDefault="005E08A1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R76107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0DF44" w14:textId="77777777" w:rsidR="005E08A1" w:rsidRPr="005E08A1" w:rsidRDefault="005E08A1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26677" w14:paraId="303B67DC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AAC6DA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B9175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IH/3T3 Flp-In, </w:t>
            </w:r>
            <w:r w:rsidRPr="005E08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hcr7-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-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7FD70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738D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7B519" w14:textId="02D46479" w:rsidR="005E08A1" w:rsidRP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52AA7D39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C2C59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52D5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IH/3T3 Flp-In, </w:t>
            </w:r>
            <w:r w:rsidRPr="005E08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hcr24-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-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CA300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606E1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28AFB" w14:textId="0A28EE22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4A7500EF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2DCD4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EAB27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IH/3T3 Flp-In, </w:t>
            </w:r>
            <w:r w:rsidRPr="005E08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ss-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-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ADA4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4870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9E50E" w14:textId="5F4432FD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1DBAA944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1A92B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39005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H/3T3 Flp-In stably expressing ARL13B-GFP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C88B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1CDE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A361C" w14:textId="56650D4B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25EF90FF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C480F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51D53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IH/3T3 CAS9, GLI1-GFP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2C3A1" w14:textId="0CCF1833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sapati et al., 201</w:t>
            </w:r>
            <w:r w:rsidR="00D10C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E675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0F0B7" w14:textId="7DBBD9F9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38CC508E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9A4B7E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1E35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IH/3T3 8xGLI1 report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68D6E" w14:textId="5A197E59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sapati et al., 201</w:t>
            </w:r>
            <w:r w:rsidR="00D10C6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C74F3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F6CC4" w14:textId="2AA61C98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4520DB19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B17A7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20C2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1 mESC GBS-Venus and Olig2-mKat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8A11" w14:textId="4728293D" w:rsidR="005E08A1" w:rsidRPr="005E08A1" w:rsidRDefault="00D10C64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sapati et al., 20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94FA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91CC1" w14:textId="41A3C5DD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30ABF9F7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236C2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80CC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FS, </w:t>
            </w:r>
            <w:r w:rsidRPr="005E08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o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/-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0785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chetti, et al. 20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6B5C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D6D6F" w14:textId="42EA9689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2E38C148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14CE0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068A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FS, </w:t>
            </w:r>
            <w:r w:rsidRPr="005E08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o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/- stably expressing WT SM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ABBD0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chetti, et al. 20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4190A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185DA" w14:textId="3C9DEB26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0E805458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BACC4" w14:textId="77777777" w:rsid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AB3B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FS, </w:t>
            </w:r>
            <w:r w:rsidRPr="005E08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o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/- stably expressing SMO D477G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8A99C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chetti, et al. 20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FA1D6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05240" w14:textId="1152E16E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5A3DD1B0" w14:textId="77777777" w:rsidTr="00A877B1">
        <w:trPr>
          <w:trHeight w:val="142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06771" w14:textId="77777777" w:rsidR="005E08A1" w:rsidRPr="005E08A1" w:rsidRDefault="005E08A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D5217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FS, </w:t>
            </w:r>
            <w:r w:rsidRPr="005E08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mo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/- stably expressing SMO D99A/Y134F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EF87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chetti, et al. 20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1091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474B4" w14:textId="339EFD85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6ACB0F9F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244E7" w14:textId="77777777" w:rsidR="005E08A1" w:rsidRPr="00944E75" w:rsidRDefault="005E08A1" w:rsidP="00CD489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9FDFA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H/3T3 Flp-In, GPR161-YFP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1322B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sapati et al., 2018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E6700" w14:textId="77777777" w:rsidR="005E08A1" w:rsidRDefault="005E08A1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23A80" w14:textId="7570B8DF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684BCC05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33FC6" w14:textId="77777777" w:rsidR="005E08A1" w:rsidRPr="00226429" w:rsidRDefault="005E08A1" w:rsidP="00CD489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24FE4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H/3T3 Flp-In, PTCH1-YFP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FCA2E" w14:textId="48C0EA95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hatgi</w:t>
            </w:r>
            <w:r w:rsidR="004C18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ilenkovic et al. 200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BECD9" w14:textId="77777777" w:rsidR="005E08A1" w:rsidRDefault="005E08A1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A2C20" w14:textId="00712FE3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63AA1794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DA85" w14:textId="77777777" w:rsidR="005E08A1" w:rsidRPr="00F94A73" w:rsidRDefault="005E08A1" w:rsidP="00CD4898">
            <w:pPr>
              <w:rPr>
                <w:rFonts w:ascii="Arial" w:eastAsia="Times New Roman" w:hAnsi="Arial" w:cs="Arial"/>
                <w:b/>
                <w:color w:val="000000"/>
                <w:highlight w:val="yellow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line (</w:t>
            </w:r>
            <w:r w:rsidRPr="005E08A1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Mus musculus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  <w:r w:rsidRPr="00F94A73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0014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EF, </w:t>
            </w:r>
            <w:r w:rsidRPr="005E08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tch</w:t>
            </w: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/- stably expressing ARL13B-GFP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B7FC" w14:textId="77777777" w:rsidR="005E08A1" w:rsidRPr="005E08A1" w:rsidRDefault="005E08A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5E08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42BA4" w14:textId="77777777" w:rsidR="005E08A1" w:rsidRDefault="005E08A1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B1E67" w14:textId="1146C819" w:rsidR="005E08A1" w:rsidRDefault="004C18E1" w:rsidP="00526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line maintained in R. Rohatgi lab</w:t>
            </w:r>
          </w:p>
        </w:tc>
      </w:tr>
      <w:tr w:rsidR="00526677" w14:paraId="11E8172B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20F20" w14:textId="77777777" w:rsidR="000B1FE8" w:rsidRPr="000B1FE8" w:rsidRDefault="000B1FE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AFD1E" w14:textId="77777777" w:rsidR="000B1FE8" w:rsidRPr="000B1FE8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ti-GLI1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 mono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D2E1C" w14:textId="1023CECB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ell </w:t>
            </w:r>
            <w:r w:rsidR="004C18E1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alling</w:t>
            </w: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A338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2643; RRID: AB_2294746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853EA" w14:textId="6AC2F19C" w:rsidR="000B1FE8" w:rsidRDefault="00D84DAD" w:rsidP="00D84D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2A345B">
              <w:rPr>
                <w:rFonts w:ascii="Arial" w:hAnsi="Arial" w:cs="Arial"/>
                <w:color w:val="000000"/>
                <w:sz w:val="22"/>
                <w:szCs w:val="22"/>
              </w:rPr>
              <w:t>1:5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26677" w14:paraId="6E57709D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9A53" w14:textId="77777777" w:rsidR="000B1FE8" w:rsidRPr="000B1FE8" w:rsidRDefault="000B1FE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237D" w14:textId="77777777" w:rsidR="002B1083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GLI3</w:t>
            </w:r>
          </w:p>
          <w:p w14:paraId="49AC5B3C" w14:textId="77777777" w:rsidR="000B1FE8" w:rsidRPr="000B1FE8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t poly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4EB0E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 and D Systems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6542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AF3690; RRID: AB_2232499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B617A" w14:textId="53BBCF74" w:rsidR="000B1FE8" w:rsidRDefault="00D84DAD" w:rsidP="00D84D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:200)</w:t>
            </w:r>
          </w:p>
        </w:tc>
      </w:tr>
      <w:tr w:rsidR="00526677" w14:paraId="1CA348C3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83B6F" w14:textId="77777777" w:rsidR="000B1FE8" w:rsidRPr="000B1FE8" w:rsidRDefault="000B1FE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E9AB" w14:textId="77777777" w:rsidR="002B1083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PTCH1</w:t>
            </w:r>
          </w:p>
          <w:p w14:paraId="1B7CFE85" w14:textId="77777777" w:rsidR="000B1FE8" w:rsidRPr="000B1FE8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ED0A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hatgi et al., 200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5F5E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D5E9C" w14:textId="6712708D" w:rsidR="000B1FE8" w:rsidRDefault="00D84DAD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:500)</w:t>
            </w:r>
          </w:p>
        </w:tc>
      </w:tr>
      <w:tr w:rsidR="00526677" w14:paraId="43D55DF7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B1C42" w14:textId="77777777" w:rsidR="000B1FE8" w:rsidRPr="000B1FE8" w:rsidRDefault="000B1FE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7EB63" w14:textId="77777777" w:rsidR="000B1FE8" w:rsidRPr="000B1FE8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ti-SMO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E25E2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hatgi et al., 2007 and Milenkovic et al., 20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01EC1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888D0" w14:textId="4974C224" w:rsidR="000B1FE8" w:rsidRDefault="00D84DAD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:2000)</w:t>
            </w:r>
          </w:p>
        </w:tc>
      </w:tr>
      <w:tr w:rsidR="00526677" w14:paraId="17AB17B1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2B4BB" w14:textId="77777777" w:rsidR="000B1FE8" w:rsidRPr="000B1FE8" w:rsidRDefault="000B1FE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4846" w14:textId="77777777" w:rsidR="000B1FE8" w:rsidRPr="000B1FE8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ti-SUFU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D4CEB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ke et al., 2010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CA2A6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87487" w14:textId="1F48AEA7" w:rsidR="000B1FE8" w:rsidRDefault="00D84DAD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:2000)</w:t>
            </w:r>
          </w:p>
        </w:tc>
      </w:tr>
      <w:tr w:rsidR="00526677" w14:paraId="60695902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8A111" w14:textId="77777777" w:rsidR="000B1FE8" w:rsidRPr="000B1FE8" w:rsidRDefault="000B1FE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7D2C1" w14:textId="77777777" w:rsidR="002B1083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P38</w:t>
            </w:r>
          </w:p>
          <w:p w14:paraId="562D1E30" w14:textId="77777777" w:rsidR="000B1FE8" w:rsidRPr="000B1FE8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bbit poly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BFCBE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CEAE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ab7952; RRID: AB_306166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4B1E4" w14:textId="426112C3" w:rsidR="000B1FE8" w:rsidRDefault="00D84DAD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:2000)</w:t>
            </w:r>
          </w:p>
        </w:tc>
      </w:tr>
      <w:tr w:rsidR="00526677" w14:paraId="1DCCDD7A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A34A" w14:textId="57594971" w:rsidR="004C18E1" w:rsidRPr="000B1FE8" w:rsidRDefault="004C18E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A75F" w14:textId="77777777" w:rsidR="004C18E1" w:rsidRDefault="004C18E1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GFP</w:t>
            </w:r>
          </w:p>
          <w:p w14:paraId="4B8F1391" w14:textId="6B08E46C" w:rsidR="004C18E1" w:rsidRPr="000B1FE8" w:rsidRDefault="004C18E1" w:rsidP="004C18E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Goat</w:t>
            </w:r>
            <w:r w:rsidR="002A345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olyclonal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78AB" w14:textId="2E4FF8D2" w:rsidR="004C18E1" w:rsidRPr="000B1FE8" w:rsidRDefault="004C18E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cklan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0C30" w14:textId="77777777" w:rsidR="004C18E1" w:rsidRDefault="002A345B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600-101-215</w:t>
            </w:r>
          </w:p>
          <w:p w14:paraId="0C3F1CE7" w14:textId="77777777" w:rsidR="00C46EFE" w:rsidRDefault="00C46EFE" w:rsidP="00C46EFE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C46EFE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:</w:t>
            </w:r>
          </w:p>
          <w:p w14:paraId="50A95C19" w14:textId="6C447A05" w:rsidR="00C46EFE" w:rsidRPr="00C46EFE" w:rsidRDefault="00C46EFE" w:rsidP="00C46EF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46EFE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AB_218182</w:t>
            </w:r>
          </w:p>
          <w:p w14:paraId="39980D8A" w14:textId="4F2FED1C" w:rsidR="00C46EFE" w:rsidRPr="000B1FE8" w:rsidRDefault="00C46EFE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C43AC" w14:textId="2119915E" w:rsidR="004C18E1" w:rsidRDefault="00D84DAD" w:rsidP="00D84D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4C18E1">
              <w:rPr>
                <w:rFonts w:ascii="Arial" w:hAnsi="Arial" w:cs="Arial"/>
                <w:color w:val="000000"/>
                <w:sz w:val="22"/>
                <w:szCs w:val="22"/>
              </w:rPr>
              <w:t>1:5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526677" w14:paraId="3747D7E6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921E" w14:textId="77777777" w:rsidR="000B1FE8" w:rsidRPr="000B1FE8" w:rsidRDefault="000B1FE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 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746C" w14:textId="77777777" w:rsidR="002B1083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-Mouse IgG (H+L)</w:t>
            </w:r>
          </w:p>
          <w:p w14:paraId="17311FD0" w14:textId="77777777" w:rsidR="000B1FE8" w:rsidRPr="000B1FE8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oxidase AffiniPure Donke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3A77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ckson ImmunoResearch Laboratori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5C126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715-035-150; RRID: AB_234077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F8114" w14:textId="6CEA8469" w:rsidR="000B1FE8" w:rsidRDefault="00D84DAD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:10,000)</w:t>
            </w:r>
          </w:p>
        </w:tc>
      </w:tr>
      <w:tr w:rsidR="00526677" w14:paraId="5C2BCC5B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614E" w14:textId="77777777" w:rsidR="000B1FE8" w:rsidRPr="000B1FE8" w:rsidRDefault="000B1FE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econdary 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C381" w14:textId="77777777" w:rsidR="000B1FE8" w:rsidRPr="000B1FE8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ti-Rabbit IgG (H+L)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oxidase AffiniPur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nkey)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015A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ckson ImmunoResearch Laboratori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8E391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111-035-144; RRID: AB_2307391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EED8A" w14:textId="7BE691FF" w:rsidR="000B1FE8" w:rsidRDefault="00D84DAD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1:10,000)</w:t>
            </w:r>
          </w:p>
        </w:tc>
      </w:tr>
      <w:tr w:rsidR="00526677" w14:paraId="1CF82FCF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9767" w14:textId="77777777" w:rsidR="000B1FE8" w:rsidRPr="000B1FE8" w:rsidRDefault="000B1FE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ondary antibody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03D0" w14:textId="77777777" w:rsidR="000B1FE8" w:rsidRPr="000B1FE8" w:rsidRDefault="002B1083" w:rsidP="002B108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ti-Goat IgG (H+L)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oxidase AffiniPure Donke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  <w:r w:rsidR="000B1FE8"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21A5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ckson ImmunoResearch Laboratori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A409" w14:textId="77777777" w:rsidR="000B1FE8" w:rsidRPr="000B1FE8" w:rsidRDefault="000B1FE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B1F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705-035-003; RRID: AB_234039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FD918" w14:textId="577BEC88" w:rsidR="000B1FE8" w:rsidRDefault="00D84DAD" w:rsidP="004C18E1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r w:rsidR="00D10C6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2"/>
                <w:szCs w:val="22"/>
              </w:rPr>
              <w:t>(1:2500)</w:t>
            </w:r>
          </w:p>
        </w:tc>
      </w:tr>
      <w:tr w:rsidR="00526677" w14:paraId="76449C6A" w14:textId="77777777" w:rsidTr="00A877B1">
        <w:trPr>
          <w:trHeight w:val="78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4ED39D" w14:textId="77777777" w:rsidR="00D84C97" w:rsidRDefault="00D84C97" w:rsidP="00CD489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92FD1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yA WT (plasmid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C091D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apally S. et al, 20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06937A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547620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26677" w14:paraId="24C659AC" w14:textId="77777777" w:rsidTr="00A877B1">
        <w:trPr>
          <w:trHeight w:val="78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172D6" w14:textId="77777777" w:rsidR="00D84C97" w:rsidRDefault="00D84C97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5DFA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yA E69A (plasmid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4F850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dapally S. et al, 201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07139E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86638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26677" w14:paraId="3C7F078B" w14:textId="77777777" w:rsidTr="00A877B1">
        <w:trPr>
          <w:trHeight w:val="78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E18A" w14:textId="77777777" w:rsidR="00D84C97" w:rsidRPr="00D84C97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64F7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FO* (plasmid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3EE8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s A. et al, 2013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328B1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CE30C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26677" w14:paraId="274ECF7B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14492" w14:textId="77777777" w:rsidR="00D84C97" w:rsidRPr="00D84C97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equence-based reagent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09683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ipid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ene </w:t>
            </w: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RISPR library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B1B00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2788C5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B6C921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26677" w14:paraId="52E035A2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6905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B954C" w14:textId="77777777" w:rsidR="00D84C97" w:rsidRPr="00F5172D" w:rsidRDefault="00D84C97" w:rsidP="00D84C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hcr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4C18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F322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mic DNA PCR primer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44F4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GGTGAGAAGCAACACA</w:t>
            </w:r>
          </w:p>
        </w:tc>
      </w:tr>
      <w:tr w:rsidR="00526677" w14:paraId="4D0B4222" w14:textId="77777777" w:rsidTr="00A877B1">
        <w:trPr>
          <w:trHeight w:val="1158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5E64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1AAA" w14:textId="77777777" w:rsidR="00D84C97" w:rsidRPr="00F5172D" w:rsidRDefault="00D84C97" w:rsidP="00D84C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hcr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BBACE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62E1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mic DNA PCR primer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16E5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CTAGGAAGCAGCTACGG</w:t>
            </w:r>
          </w:p>
        </w:tc>
      </w:tr>
      <w:tr w:rsidR="00526677" w14:paraId="048FFDC6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DE41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3D87" w14:textId="77777777" w:rsidR="00D84C97" w:rsidRPr="00F5172D" w:rsidRDefault="00D84C97" w:rsidP="00D84C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hcr2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3CB0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CDAD8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mic DNA PCR primer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45F12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CCTGAGCTAGTTATCC</w:t>
            </w:r>
          </w:p>
        </w:tc>
      </w:tr>
      <w:tr w:rsidR="00526677" w14:paraId="77BBF47E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4C4E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708BA" w14:textId="77777777" w:rsidR="00D84C97" w:rsidRPr="00F5172D" w:rsidRDefault="00D84C97" w:rsidP="00D84C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hcr2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6B0D9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302C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mic DNA PCR primer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402CC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ATCTTAGCAGCCCCG</w:t>
            </w:r>
          </w:p>
        </w:tc>
      </w:tr>
      <w:tr w:rsidR="00526677" w14:paraId="5E50CBB7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824F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CB5F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ss, genomic DNA sequencing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4B79B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8E35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mic DNA PCR primer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7121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TTGCAGGCATCCCACC</w:t>
            </w:r>
          </w:p>
        </w:tc>
      </w:tr>
      <w:tr w:rsidR="00526677" w14:paraId="04D919EC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0551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CEC77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ss, genomic DNA sequencing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84442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F6635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omic DNA PCR primer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A4A5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GCACTTTCAGTACCC</w:t>
            </w:r>
          </w:p>
        </w:tc>
      </w:tr>
      <w:tr w:rsidR="00526677" w14:paraId="2E438E34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42D42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EB22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Dhcr7, guide 1 Forward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4CFE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39DB7" w14:textId="77777777" w:rsidR="00D84C97" w:rsidRPr="00F5172D" w:rsidRDefault="00D84C97" w:rsidP="00D84C9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4F78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GAGAACTCTGGTTGGATCACC</w:t>
            </w:r>
          </w:p>
        </w:tc>
      </w:tr>
      <w:tr w:rsidR="00526677" w14:paraId="70C6F762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3209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789C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hcr7, guide 1 Revers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6BD88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E179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BB58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GGTGATCCAACCAGAGTTCTC</w:t>
            </w:r>
          </w:p>
        </w:tc>
      </w:tr>
      <w:tr w:rsidR="00526677" w14:paraId="750B18E4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D5155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DE8E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Dhcr7, guide 2 Forward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7BBAA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72694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A99F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GGATGGTACATACTTCCCCTC</w:t>
            </w:r>
          </w:p>
        </w:tc>
      </w:tr>
      <w:tr w:rsidR="00526677" w14:paraId="47A488C7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6E4C1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98C0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hcr7, guide 2 Revers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AF961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DF35A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99DC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GAGGGGAAGTATTGTACCATCC</w:t>
            </w:r>
          </w:p>
        </w:tc>
      </w:tr>
      <w:tr w:rsidR="00526677" w14:paraId="4E3313A0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01DCD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FD58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Dhcr24, guide 1 Forward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D177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29A6D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FE86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CCGTACGAGCTGATCCTGGCAGA   </w:t>
            </w:r>
          </w:p>
        </w:tc>
      </w:tr>
      <w:tr w:rsidR="00526677" w14:paraId="1E02B581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4BCC4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644D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hcr24, guide 1 Revers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A12F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25F4A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8435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TCTGCCAGGATCAGCTCGTAC</w:t>
            </w:r>
          </w:p>
        </w:tc>
      </w:tr>
      <w:tr w:rsidR="00526677" w14:paraId="32731DD2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9DDF1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5CB6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Dhcr24, guide 2 Forward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9D1E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94A10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B0A32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CCGTAGGAAGCTAAAGCTCAGAG </w:t>
            </w:r>
          </w:p>
        </w:tc>
      </w:tr>
      <w:tr w:rsidR="00526677" w14:paraId="4BD84F14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BCC4C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2C44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Dhcr24, guide 2 Revers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106E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4319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5E893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CTCTGAGCTTTAGCTTCCTAC</w:t>
            </w:r>
          </w:p>
        </w:tc>
      </w:tr>
      <w:tr w:rsidR="00526677" w14:paraId="44DCE731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9FE3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9756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Lss, guide 1 Forward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2B036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C5BC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48706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GCCACCGATCTCACCCGCTGG</w:t>
            </w:r>
          </w:p>
        </w:tc>
      </w:tr>
      <w:tr w:rsidR="00526677" w14:paraId="066A25D0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1FDC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2BB0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ss, guide 1 Revers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DE6F1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6386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D974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ACCCAGCGGGTGAGATCGGTGGC</w:t>
            </w:r>
          </w:p>
        </w:tc>
      </w:tr>
      <w:tr w:rsidR="00526677" w14:paraId="7B1232DD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5AE7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2E8E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Lss, guide 2 Forward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C0E0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B0932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B7C1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CGTGTGGGTATAGTGTGATATG</w:t>
            </w:r>
          </w:p>
        </w:tc>
      </w:tr>
      <w:tr w:rsidR="00526677" w14:paraId="5E2A31C6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63AA1" w14:textId="77777777" w:rsidR="00D84C97" w:rsidRPr="00F5172D" w:rsidRDefault="00D84C97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ED29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ss, guide 2 Revers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DF9FE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2C4F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ISPR guide oligonucleotide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C4E4" w14:textId="77777777" w:rsidR="00D84C97" w:rsidRPr="00F5172D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517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AACCATATCACACTATACCCACAC </w:t>
            </w:r>
          </w:p>
        </w:tc>
      </w:tr>
      <w:tr w:rsidR="00526677" w14:paraId="255F72BD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C455B2" w14:textId="77777777" w:rsidR="00D84C97" w:rsidRDefault="00D84C97" w:rsidP="00CD489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83C31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to-647 maleimid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A1C49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BF95C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05316-1MG-F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89F3EB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26677" w14:paraId="0F3AE8FF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17395" w14:textId="77777777" w:rsidR="00D84C97" w:rsidRDefault="00D84C97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BFA6F" w14:textId="644C7C99" w:rsidR="00D84C97" w:rsidRPr="00D84C97" w:rsidRDefault="00C46EFE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exa Fluo</w:t>
            </w:r>
            <w:r w:rsidR="00D84C97"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 647 NHS ester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37653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fe Technologi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F2DAF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A-20006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8831E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26677" w14:paraId="6F4653BF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942F8" w14:textId="77777777" w:rsidR="00D84C97" w:rsidRDefault="00D84C97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171D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onic Hedgehog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600A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shop et al., 200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B5BC9" w14:textId="77777777" w:rsidR="00D84C97" w:rsidRPr="00D84C97" w:rsidRDefault="00D84C97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D2D79" w14:textId="77777777" w:rsidR="00D84C97" w:rsidRDefault="00D84C97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26677" w14:paraId="14BCDE36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7A997" w14:textId="77777777" w:rsidR="00152201" w:rsidRDefault="00152201" w:rsidP="00CD489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eptide, recombinant protei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1F293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FGF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3E0D2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B5F4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3139-FB-025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50710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26677" w14:paraId="6FD56ADD" w14:textId="77777777" w:rsidTr="00A877B1">
        <w:trPr>
          <w:trHeight w:val="78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57896" w14:textId="77777777" w:rsidR="00152201" w:rsidRPr="00D84C97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mmercial assay or kit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FEA75" w14:textId="77777777" w:rsidR="00152201" w:rsidRPr="00D84C97" w:rsidRDefault="00152201" w:rsidP="00CD4898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ower</w:t>
            </w: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SYBR Green Cells-to-CT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26DC8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rmo Fisher Scientific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A8559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4402955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BA6C31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26677" w14:paraId="63950EEA" w14:textId="77777777" w:rsidTr="00A877B1">
        <w:trPr>
          <w:trHeight w:val="78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A308" w14:textId="77777777" w:rsidR="00152201" w:rsidRPr="00D84C97" w:rsidRDefault="00152201" w:rsidP="00CD4898">
            <w:pPr>
              <w:rPr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68C2" w14:textId="77777777" w:rsidR="00152201" w:rsidRPr="00D84C97" w:rsidRDefault="00152201" w:rsidP="00CD4898">
            <w:pPr>
              <w:rPr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bit dsDNA HS Assay Kit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7C82C" w14:textId="77777777" w:rsidR="00152201" w:rsidRPr="00D84C97" w:rsidRDefault="00152201" w:rsidP="00CD4898">
            <w:pPr>
              <w:rPr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16D4" w14:textId="77777777" w:rsidR="00152201" w:rsidRPr="00D84C97" w:rsidRDefault="00152201" w:rsidP="00CD4898">
            <w:pPr>
              <w:rPr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Q32854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38A7F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26677" w14:paraId="73532235" w14:textId="77777777" w:rsidTr="00A877B1">
        <w:trPr>
          <w:trHeight w:val="78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0C9C" w14:textId="77777777" w:rsidR="00152201" w:rsidRPr="00D84C97" w:rsidRDefault="00152201" w:rsidP="00CD4898">
            <w:pPr>
              <w:rPr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2A233" w14:textId="77777777" w:rsidR="00152201" w:rsidRPr="00D84C97" w:rsidRDefault="00152201" w:rsidP="00CD4898">
            <w:pPr>
              <w:rPr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PureLink Genomic DNA Mini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55D17" w14:textId="77777777" w:rsidR="00152201" w:rsidRPr="00D84C97" w:rsidRDefault="00152201" w:rsidP="00CD4898">
            <w:pPr>
              <w:rPr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0F7AD" w14:textId="77777777" w:rsidR="00152201" w:rsidRPr="00D84C97" w:rsidRDefault="00152201" w:rsidP="00CD4898">
            <w:pPr>
              <w:rPr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K1820-0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A63CA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26677" w14:paraId="249D96AC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445C3" w14:textId="77777777" w:rsidR="00152201" w:rsidRPr="00D84C97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52314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F9CEA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3B75F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C8667-5G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2E5C75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0447223C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A17BB" w14:textId="77777777" w:rsidR="00152201" w:rsidRPr="00D84C97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4A35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thyl beta cyclodextr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B4F5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15D0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C4555-5G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49B51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1BA163FB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06ED" w14:textId="77777777" w:rsidR="00152201" w:rsidRPr="00D84C97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959A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rioc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172C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yman Chemicals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F835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35891-70-4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EE199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4833B3EA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4CE8" w14:textId="77777777" w:rsidR="00152201" w:rsidRPr="00D84C97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2704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monisin B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89EA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ayman Chemicals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C9818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116355-83-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3B281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0C20C24B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E291" w14:textId="77777777" w:rsidR="00152201" w:rsidRPr="00D84C97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57DE2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g sphingomyel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438E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vanti Polar Lipids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AA7B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860061P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27E8F4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1B1CB68E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6F37" w14:textId="77777777" w:rsidR="00152201" w:rsidRPr="00D84C97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9851E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urosporin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4BE92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illipore Sigma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A574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19-123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B38BE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7DEC3FCA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1DC8" w14:textId="77777777" w:rsidR="00152201" w:rsidRPr="00D84C97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6456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modegib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198C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C Lab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F5B0" w14:textId="77777777" w:rsidR="00152201" w:rsidRPr="00D84C97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84C9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V-405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73515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40D13A25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82E6D" w14:textId="77777777" w:rsidR="00152201" w:rsidRPr="00152201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highlight w:val="yellow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A0A27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ttermilk sphingomyel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4C12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treya LLC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F01C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1329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62409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1E8FDF43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8538" w14:textId="77777777" w:rsidR="00152201" w:rsidRPr="00152201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37EC6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osphatidylcholin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4C11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vanti Polar Lipids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15B8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840051P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0231E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5AB6C787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CB02" w14:textId="77777777" w:rsidR="00152201" w:rsidRPr="00152201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D202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IR9902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7F19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on Medchem LL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E355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Axon 1386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F1A75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4F10EA6D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17BC2" w14:textId="77777777" w:rsidR="00152201" w:rsidRPr="00152201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82AB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inoic Acid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8EA5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73671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R2625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07978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734B6EBD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E3EEC" w14:textId="77777777" w:rsidR="00152201" w:rsidRPr="00152201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0D014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18666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8221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uglas Covey La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C175C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9096C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3FDA75B8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44844" w14:textId="77777777" w:rsidR="00152201" w:rsidRPr="00152201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51911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G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F7C24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leckChe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A382F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S7779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A4B60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1044C0C3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F780" w14:textId="77777777" w:rsidR="00152201" w:rsidRPr="00152201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highlight w:val="yellow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B34E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methyl Sulfoxid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8DF4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A295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9224-06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7F8E8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1396FA2E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3C292" w14:textId="77777777" w:rsidR="00152201" w:rsidRPr="00152201" w:rsidRDefault="00152201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2AAF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mercaptoethano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7F00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ED8D" w14:textId="77777777" w:rsidR="00152201" w:rsidRPr="00152201" w:rsidRDefault="00152201" w:rsidP="00CD4898">
            <w:pPr>
              <w:pStyle w:val="Heading2"/>
              <w:shd w:val="clear" w:color="auto" w:fill="FFFFFF"/>
              <w:spacing w:before="165" w:beforeAutospacing="0" w:after="165" w:afterAutospacing="0" w:line="347" w:lineRule="atLeast"/>
              <w:rPr>
                <w:rFonts w:ascii="Arial" w:eastAsia="Times New Roman" w:hAnsi="Arial" w:cs="Arial"/>
                <w:b w:val="0"/>
                <w:bCs w:val="0"/>
                <w:color w:val="333333"/>
                <w:spacing w:val="8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  <w:t xml:space="preserve">Cat# </w:t>
            </w:r>
            <w:r w:rsidRPr="00152201">
              <w:rPr>
                <w:rFonts w:ascii="Arial" w:eastAsia="Times New Roman" w:hAnsi="Arial" w:cs="Arial"/>
                <w:b w:val="0"/>
                <w:bCs w:val="0"/>
                <w:color w:val="333333"/>
                <w:spacing w:val="8"/>
                <w:sz w:val="22"/>
                <w:szCs w:val="22"/>
              </w:rPr>
              <w:t>21985023</w:t>
            </w:r>
          </w:p>
          <w:p w14:paraId="33883029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C6B24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5750DA85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86FBC" w14:textId="3B0898FD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3B8A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ty acid free bovine serum album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FF878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BFD8B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A8806-5G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A9132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515CBDC4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BF25D" w14:textId="1F442D42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AFA7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ulbecco’s Modified Eagle’s Medium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879A7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C94C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SH30081FS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A22FC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50A2F0FC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8E616" w14:textId="43325028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D913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tal bovine seru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63C7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-Aldrich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B93C6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S1115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0DB89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27AF0841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C1B3" w14:textId="52A02CAF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B4D0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dium pyruvat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5FA9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B6E7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11-360-07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E93F6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02799C6C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6ED3" w14:textId="3D477A2D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43386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-glutamin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6F3B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mini Bio-product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D75B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400106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E80A2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511DEEFA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9F59" w14:textId="3FAE5F3C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D114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/ streptomyc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E280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mini Bio-product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3A78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400109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1CBA2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34FBD00A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5C098" w14:textId="4B3E0594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3D8B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ssential amino acid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7CB6D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3C47B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11140076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558C9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68EB8A13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F23D" w14:textId="434D3857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E97F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time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9715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BFAB1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31985-07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D07A8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4DC6671C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CF723" w14:textId="6F07C0E0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1B357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poprotein depleted serum medi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B7DE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len Biomedical, LL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A061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880100-2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8962F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3CACD9BF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E7570" w14:textId="06CBD629" w:rsidR="00152201" w:rsidRPr="00152201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C227A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lbecco’s Modified Eagle’s Medium F1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8587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5267" w14:textId="77777777" w:rsidR="00152201" w:rsidRPr="00152201" w:rsidRDefault="00152201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21331020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40267" w14:textId="77777777" w:rsidR="00152201" w:rsidRDefault="00152201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19C02420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544B" w14:textId="38AAFC17" w:rsidR="00625E46" w:rsidRPr="00625E46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highlight w:val="yellow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AE44" w14:textId="77777777" w:rsidR="00625E46" w:rsidRPr="00625E46" w:rsidRDefault="00625E46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eurobasal Medium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4B8E" w14:textId="77777777" w:rsidR="00625E46" w:rsidRPr="00625E46" w:rsidRDefault="00625E46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bco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17329" w14:textId="77777777" w:rsidR="00625E46" w:rsidRPr="00625E46" w:rsidRDefault="00625E46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highlight w:val="yellow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21-103-049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BA6F0" w14:textId="77777777" w:rsidR="00625E46" w:rsidRDefault="00625E46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1E848487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986B" w14:textId="1ABBDA85" w:rsidR="00625E46" w:rsidRPr="00625E46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234EF" w14:textId="77777777" w:rsidR="00625E46" w:rsidRPr="00625E46" w:rsidRDefault="00625E46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-2 Supplement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9C9A" w14:textId="77777777" w:rsidR="00625E46" w:rsidRPr="00625E46" w:rsidRDefault="00625E46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58973" w14:textId="77777777" w:rsidR="00625E46" w:rsidRPr="00625E46" w:rsidRDefault="00625E46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17502001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6E1E2" w14:textId="77777777" w:rsidR="00625E46" w:rsidRDefault="00625E46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13D763E9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CF852" w14:textId="0E645172" w:rsidR="00CD4898" w:rsidRPr="00625E46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06C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F545B" w14:textId="77777777" w:rsidR="00CD4898" w:rsidRPr="00625E46" w:rsidRDefault="00CD489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-27 Suppleme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F67C" w14:textId="77777777" w:rsidR="00CD4898" w:rsidRPr="00625E46" w:rsidRDefault="00CD489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BB33" w14:textId="77777777" w:rsidR="00CD4898" w:rsidRPr="00625E46" w:rsidRDefault="00CD489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17504044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190A8" w14:textId="77777777" w:rsidR="00CD4898" w:rsidRDefault="00CD4898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10654EE7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0A42E" w14:textId="2CB15875" w:rsidR="00CD4898" w:rsidRPr="00625E46" w:rsidRDefault="00CD4898" w:rsidP="00CD489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06C4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5DF1" w14:textId="77777777" w:rsidR="00CD4898" w:rsidRPr="00625E46" w:rsidRDefault="00CD489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bumin from bovine seru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BA93D" w14:textId="77777777" w:rsidR="00CD4898" w:rsidRPr="00625E46" w:rsidRDefault="00CD489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55F7" w14:textId="77777777" w:rsidR="00CD4898" w:rsidRPr="00625E46" w:rsidRDefault="00CD4898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A3059-100G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69F2D" w14:textId="77777777" w:rsidR="00CD4898" w:rsidRDefault="00CD4898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6674D69A" w14:textId="77777777" w:rsidTr="00A877B1">
        <w:trPr>
          <w:trHeight w:val="106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0A752" w14:textId="23BDA0F7" w:rsidR="00625E46" w:rsidRPr="00625E46" w:rsidRDefault="00CD4898" w:rsidP="00625E4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1522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BF7E" w14:textId="77777777" w:rsidR="00625E46" w:rsidRPr="00625E46" w:rsidRDefault="00625E46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trigel (Corning 356234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22249" w14:textId="77777777" w:rsidR="00625E46" w:rsidRPr="00625E46" w:rsidRDefault="00625E46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A1860" w14:textId="77777777" w:rsidR="00625E46" w:rsidRPr="00625E46" w:rsidRDefault="00625E46" w:rsidP="00CD489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CB-40234A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5C3C9" w14:textId="77777777" w:rsidR="00625E46" w:rsidRDefault="00625E46" w:rsidP="00CD4898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526677" w14:paraId="37FA88A9" w14:textId="77777777" w:rsidTr="00A877B1">
        <w:trPr>
          <w:trHeight w:val="500"/>
        </w:trPr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92DA0D" w14:textId="77777777" w:rsidR="00CD4898" w:rsidRDefault="00CD4898" w:rsidP="00CD4898">
            <w:pPr>
              <w:pStyle w:val="NormalWeb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40934" w14:textId="57253CB5" w:rsidR="00CD4898" w:rsidRDefault="00CD4898" w:rsidP="00CD4898">
            <w:pPr>
              <w:pStyle w:val="NormalWeb"/>
              <w:spacing w:before="0" w:beforeAutospacing="0" w:after="0" w:afterAutospacing="0"/>
              <w:ind w:left="120" w:right="120"/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rning CellBIND plates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1D9A0" w14:textId="16241E83" w:rsidR="00CD4898" w:rsidRDefault="00CD4898" w:rsidP="00CD4898">
            <w:pPr>
              <w:pStyle w:val="NormalWeb"/>
              <w:spacing w:before="0" w:beforeAutospacing="0" w:after="0" w:afterAutospacing="0"/>
              <w:ind w:left="120" w:right="120"/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s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67869" w14:textId="02B34F9A" w:rsidR="00CD4898" w:rsidRDefault="00CD4898" w:rsidP="00CD4898">
            <w:pPr>
              <w:pStyle w:val="NormalWeb"/>
              <w:spacing w:before="0" w:beforeAutospacing="0" w:after="0" w:afterAutospacing="0"/>
              <w:ind w:left="120" w:right="120"/>
            </w:pPr>
            <w:r w:rsidRPr="00625E4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# 08-757-214</w:t>
            </w:r>
          </w:p>
        </w:tc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E63135" w14:textId="77777777" w:rsidR="00CD4898" w:rsidRDefault="00CD4898" w:rsidP="00CD4898">
            <w:pPr>
              <w:pStyle w:val="NormalWeb"/>
              <w:spacing w:before="0" w:beforeAutospacing="0" w:after="0" w:afterAutospacing="0"/>
              <w:ind w:right="120"/>
            </w:pPr>
          </w:p>
        </w:tc>
      </w:tr>
    </w:tbl>
    <w:p w14:paraId="21597D09" w14:textId="77777777" w:rsidR="00D66389" w:rsidRDefault="00D66389"/>
    <w:sectPr w:rsidR="00D66389" w:rsidSect="00D10C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8A1"/>
    <w:rsid w:val="000B1FE8"/>
    <w:rsid w:val="00152201"/>
    <w:rsid w:val="00225AC2"/>
    <w:rsid w:val="00250461"/>
    <w:rsid w:val="002A345B"/>
    <w:rsid w:val="002B1083"/>
    <w:rsid w:val="002D6543"/>
    <w:rsid w:val="004C18E1"/>
    <w:rsid w:val="00526677"/>
    <w:rsid w:val="005E08A1"/>
    <w:rsid w:val="005F60E2"/>
    <w:rsid w:val="00625E46"/>
    <w:rsid w:val="008C6945"/>
    <w:rsid w:val="008D09FA"/>
    <w:rsid w:val="00A877B1"/>
    <w:rsid w:val="00C46EFE"/>
    <w:rsid w:val="00CD4898"/>
    <w:rsid w:val="00D10C64"/>
    <w:rsid w:val="00D66389"/>
    <w:rsid w:val="00D84C97"/>
    <w:rsid w:val="00D84DAD"/>
    <w:rsid w:val="00E90109"/>
    <w:rsid w:val="00F5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115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EFE"/>
    <w:rPr>
      <w:rFonts w:ascii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15220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08A1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52201"/>
    <w:rPr>
      <w:rFonts w:ascii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90</Words>
  <Characters>678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Kinnebrew</dc:creator>
  <cp:keywords/>
  <dc:description/>
  <cp:lastModifiedBy>Rajat Rohatgi</cp:lastModifiedBy>
  <cp:revision>4</cp:revision>
  <dcterms:created xsi:type="dcterms:W3CDTF">2019-10-17T04:01:00Z</dcterms:created>
  <dcterms:modified xsi:type="dcterms:W3CDTF">2019-10-17T04:21:00Z</dcterms:modified>
</cp:coreProperties>
</file>